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7B148" w14:textId="53E0AEBE" w:rsidR="005A1C8B" w:rsidRPr="00784D55" w:rsidRDefault="00784D55" w:rsidP="00784D55">
      <w:pPr>
        <w:jc w:val="center"/>
        <w:rPr>
          <w:rFonts w:ascii="Times New Roman" w:hAnsi="Times New Roman" w:cs="Times New Roman"/>
          <w:lang w:val="en-US"/>
        </w:rPr>
      </w:pPr>
      <w:r w:rsidRPr="00784D55">
        <w:rPr>
          <w:rFonts w:ascii="Times New Roman" w:hAnsi="Times New Roman" w:cs="Times New Roman"/>
          <w:lang w:val="en-US"/>
        </w:rPr>
        <w:t>Supplementary Information</w:t>
      </w:r>
    </w:p>
    <w:p w14:paraId="6D9C8EDB" w14:textId="2A214D9D" w:rsidR="00784D55" w:rsidRPr="00784D55" w:rsidRDefault="00784D55">
      <w:pPr>
        <w:rPr>
          <w:rFonts w:ascii="Times New Roman" w:hAnsi="Times New Roman" w:cs="Times New Roman"/>
          <w:lang w:val="en-US"/>
        </w:rPr>
      </w:pPr>
    </w:p>
    <w:p w14:paraId="5AAB42CC" w14:textId="7B5643E3" w:rsidR="00784D55" w:rsidRDefault="00784D55">
      <w:pPr>
        <w:rPr>
          <w:rFonts w:ascii="Times New Roman" w:hAnsi="Times New Roman" w:cs="Times New Roman"/>
          <w:lang w:val="en-US"/>
        </w:rPr>
      </w:pPr>
      <w:r w:rsidRPr="00784D55">
        <w:rPr>
          <w:rFonts w:ascii="Times New Roman" w:hAnsi="Times New Roman" w:cs="Times New Roman"/>
          <w:lang w:val="en-US"/>
        </w:rPr>
        <w:t>Table S1. Principal components analysis of gaze data</w:t>
      </w:r>
    </w:p>
    <w:tbl>
      <w:tblPr>
        <w:tblpPr w:leftFromText="180" w:rightFromText="180" w:vertAnchor="page" w:horzAnchor="margin" w:tblpY="2286"/>
        <w:tblW w:w="9818" w:type="dxa"/>
        <w:tblLook w:val="04A0" w:firstRow="1" w:lastRow="0" w:firstColumn="1" w:lastColumn="0" w:noHBand="0" w:noVBand="1"/>
      </w:tblPr>
      <w:tblGrid>
        <w:gridCol w:w="1670"/>
        <w:gridCol w:w="3471"/>
        <w:gridCol w:w="1490"/>
        <w:gridCol w:w="1509"/>
        <w:gridCol w:w="1678"/>
      </w:tblGrid>
      <w:tr w:rsidR="007237C4" w:rsidRPr="002F62C8" w14:paraId="4E48620B" w14:textId="77777777" w:rsidTr="00112051">
        <w:trPr>
          <w:trHeight w:val="382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9A9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  <w:p w14:paraId="2C5C5BDE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B76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3BB9499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Eigenvalues</w:t>
            </w:r>
          </w:p>
        </w:tc>
      </w:tr>
      <w:tr w:rsidR="007237C4" w:rsidRPr="002F62C8" w14:paraId="3DA35BCD" w14:textId="77777777" w:rsidTr="00112051">
        <w:trPr>
          <w:trHeight w:val="188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3170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1F036FAE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Question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1E01F74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E239CA6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% of Variance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673D81A4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umulative %</w:t>
            </w:r>
          </w:p>
        </w:tc>
      </w:tr>
      <w:tr w:rsidR="007237C4" w:rsidRPr="002F62C8" w14:paraId="55A44066" w14:textId="77777777" w:rsidTr="00112051">
        <w:trPr>
          <w:trHeight w:val="182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3F059E8A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omponent 1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F085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Eye contact score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F6BB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1.977 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4AA9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7.969 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106F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7.969 </w:t>
            </w:r>
          </w:p>
        </w:tc>
      </w:tr>
      <w:tr w:rsidR="007237C4" w:rsidRPr="002F62C8" w14:paraId="14D8C01A" w14:textId="77777777" w:rsidTr="00112051">
        <w:trPr>
          <w:trHeight w:val="188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19476D3D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6B04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Social interest and shared affect score</w:t>
            </w:r>
          </w:p>
        </w:tc>
        <w:tc>
          <w:tcPr>
            <w:tcW w:w="14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5897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15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4E0F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6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79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</w:tr>
      <w:tr w:rsidR="007237C4" w:rsidRPr="002F62C8" w14:paraId="0D9F233C" w14:textId="77777777" w:rsidTr="00112051">
        <w:trPr>
          <w:trHeight w:val="182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A4E55EC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omponent 2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2C95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Looks at face of parent or caregiver.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0E8B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.811 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D01A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6.463 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349D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34.432</w:t>
            </w:r>
          </w:p>
        </w:tc>
      </w:tr>
      <w:tr w:rsidR="007237C4" w:rsidRPr="002F62C8" w14:paraId="3F9826A9" w14:textId="77777777" w:rsidTr="00112051">
        <w:trPr>
          <w:trHeight w:val="188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17711E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47D7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Watches (that is, follows with eyes) someone moving by crib or bed for 5 seconds or more.</w:t>
            </w:r>
          </w:p>
        </w:tc>
        <w:tc>
          <w:tcPr>
            <w:tcW w:w="14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E8F0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5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CF8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6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BF4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</w:tr>
      <w:tr w:rsidR="007237C4" w:rsidRPr="002F62C8" w14:paraId="153F98B5" w14:textId="77777777" w:rsidTr="00112051">
        <w:trPr>
          <w:trHeight w:val="182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4B0FF98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omponent 3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172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Turns eyes and head toward sound.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977F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.708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F1B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5.526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3532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49.959</w:t>
            </w:r>
          </w:p>
        </w:tc>
      </w:tr>
      <w:tr w:rsidR="007237C4" w:rsidRPr="002F62C8" w14:paraId="488BC8BA" w14:textId="77777777" w:rsidTr="00112051">
        <w:trPr>
          <w:trHeight w:val="188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43D20D8D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C418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Looks toward parent or caregiver when hearing parent's or caregiver's voice.</w:t>
            </w:r>
          </w:p>
        </w:tc>
        <w:tc>
          <w:tcPr>
            <w:tcW w:w="14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BFD0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5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20A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6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4B4E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</w:tr>
      <w:tr w:rsidR="007237C4" w:rsidRPr="002F62C8" w14:paraId="52D2BCB6" w14:textId="77777777" w:rsidTr="00112051">
        <w:trPr>
          <w:trHeight w:val="182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5A055CC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omponent 4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3EDC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Points to object he or she wants that is out of reach.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704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.52 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9B38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3.82 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AE3A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63.779 </w:t>
            </w:r>
          </w:p>
        </w:tc>
      </w:tr>
      <w:tr w:rsidR="007237C4" w:rsidRPr="002F62C8" w14:paraId="7AF4768D" w14:textId="77777777" w:rsidTr="00112051">
        <w:trPr>
          <w:trHeight w:val="188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9E838E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DEF0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Points or gestures to indicate preference when offered a choice (for example: "Do you want this one or that one?" etc.)</w:t>
            </w:r>
          </w:p>
        </w:tc>
        <w:tc>
          <w:tcPr>
            <w:tcW w:w="14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7CDF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5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4F22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6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6FD8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</w:tr>
      <w:tr w:rsidR="007237C4" w:rsidRPr="002F62C8" w14:paraId="78BE495D" w14:textId="77777777" w:rsidTr="00112051">
        <w:trPr>
          <w:trHeight w:val="182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0F74F6B3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  <w:lang w:eastAsia="en-CA"/>
              </w:rPr>
              <w:t>Component 5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974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Points to common objects in a book or magazine as they are named (for example, dog, car, cup, key, etc.).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B200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1.085 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7FF2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9.868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780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  <w:t>73.646</w:t>
            </w:r>
          </w:p>
        </w:tc>
      </w:tr>
      <w:tr w:rsidR="007237C4" w:rsidRPr="002F62C8" w14:paraId="292B836E" w14:textId="77777777" w:rsidTr="00112051">
        <w:trPr>
          <w:trHeight w:val="182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14:paraId="37117C55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92FC" w14:textId="77777777" w:rsidR="007237C4" w:rsidRPr="002F62C8" w:rsidRDefault="007237C4" w:rsidP="00112051">
            <w:pPr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</w:pPr>
            <w:r w:rsidRPr="002F62C8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en-CA"/>
              </w:rPr>
              <w:t>Makes sounds or gestures (for example, waves arms) to get parent's or caregivers’ attention.</w:t>
            </w:r>
          </w:p>
        </w:tc>
        <w:tc>
          <w:tcPr>
            <w:tcW w:w="14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99AC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5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4A4F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  <w:tc>
          <w:tcPr>
            <w:tcW w:w="16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5E9C" w14:textId="77777777" w:rsidR="007237C4" w:rsidRPr="002F62C8" w:rsidRDefault="007237C4" w:rsidP="00112051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  <w:lang w:eastAsia="en-CA"/>
              </w:rPr>
            </w:pPr>
          </w:p>
        </w:tc>
      </w:tr>
    </w:tbl>
    <w:p w14:paraId="37774D5B" w14:textId="76DF797E" w:rsidR="00784D55" w:rsidRDefault="00784D55">
      <w:pPr>
        <w:rPr>
          <w:rFonts w:ascii="Times New Roman" w:hAnsi="Times New Roman" w:cs="Times New Roman"/>
          <w:lang w:val="en-US"/>
        </w:rPr>
      </w:pPr>
    </w:p>
    <w:p w14:paraId="7644C404" w14:textId="74FA9CA2" w:rsidR="00784D55" w:rsidRDefault="00784D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ncipal components analysis applied to questionnaire items from the Vineland Adaptive Behavior Scales, </w:t>
      </w:r>
      <w:r w:rsidR="001E62FB">
        <w:rPr>
          <w:rFonts w:ascii="Times New Roman" w:hAnsi="Times New Roman" w:cs="Times New Roman"/>
          <w:lang w:val="en-US"/>
        </w:rPr>
        <w:t>2</w:t>
      </w:r>
      <w:r w:rsidR="001E62FB" w:rsidRPr="001E62FB">
        <w:rPr>
          <w:rFonts w:ascii="Times New Roman" w:hAnsi="Times New Roman" w:cs="Times New Roman"/>
          <w:vertAlign w:val="superscript"/>
          <w:lang w:val="en-US"/>
        </w:rPr>
        <w:t>nd</w:t>
      </w:r>
      <w:r w:rsidR="001E62F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dition (</w:t>
      </w:r>
      <w:r w:rsidR="001E62FB">
        <w:rPr>
          <w:rFonts w:ascii="Times New Roman" w:hAnsi="Times New Roman" w:cs="Times New Roman"/>
          <w:lang w:val="en-US"/>
        </w:rPr>
        <w:t>VABS-II</w:t>
      </w:r>
      <w:r>
        <w:rPr>
          <w:rFonts w:ascii="Times New Roman" w:hAnsi="Times New Roman" w:cs="Times New Roman"/>
          <w:lang w:val="en-US"/>
        </w:rPr>
        <w:t>) and the Autism Observation Scale for Infants (AOSI). Questionnaire items from component 1 were used to create the responding to joint attention grouping variable (RJA). Questionnaire items from component 4 were used for the initiating joint attention grouping variable (IJA).</w:t>
      </w:r>
    </w:p>
    <w:p w14:paraId="71C88822" w14:textId="77777777" w:rsidR="007237C4" w:rsidRDefault="007237C4">
      <w:pPr>
        <w:rPr>
          <w:rFonts w:ascii="Times New Roman" w:hAnsi="Times New Roman" w:cs="Times New Roman"/>
          <w:lang w:val="en-US"/>
        </w:rPr>
        <w:sectPr w:rsidR="007237C4" w:rsidSect="00203B5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8305A8" w14:textId="7C10ABA5" w:rsidR="00784D55" w:rsidRDefault="007237C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695DE8A" wp14:editId="0116E7E6">
            <wp:extent cx="5943600" cy="1972945"/>
            <wp:effectExtent l="0" t="0" r="0" b="0"/>
            <wp:docPr id="2" name="Picture 2" descr="A picture containing colorful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olorful, sever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59378" w14:textId="68FE185F" w:rsidR="00784D55" w:rsidRDefault="00784D55">
      <w:pPr>
        <w:rPr>
          <w:lang w:val="en-US"/>
        </w:rPr>
      </w:pPr>
    </w:p>
    <w:p w14:paraId="76F9ECB2" w14:textId="0CF39FAA" w:rsidR="00784D55" w:rsidRDefault="007237C4">
      <w:pPr>
        <w:rPr>
          <w:lang w:val="en-US"/>
        </w:rPr>
      </w:pPr>
      <w:r>
        <w:rPr>
          <w:lang w:val="en-US"/>
        </w:rPr>
        <w:t xml:space="preserve">Figure S1. Post-processed T1-weighted MRI scans that segmented using infant </w:t>
      </w:r>
      <w:proofErr w:type="spellStart"/>
      <w:r>
        <w:rPr>
          <w:lang w:val="en-US"/>
        </w:rPr>
        <w:t>Freesurfer</w:t>
      </w:r>
      <w:proofErr w:type="spellEnd"/>
      <w:r>
        <w:rPr>
          <w:lang w:val="en-US"/>
        </w:rPr>
        <w:t xml:space="preserve"> in (A) a high risk infant who was later diagnosed with ASD and (B) a high risk infant who did not receive an ASD diagnosis.</w:t>
      </w:r>
    </w:p>
    <w:p w14:paraId="5D4E01B4" w14:textId="77777777" w:rsidR="00784D55" w:rsidRPr="00784D55" w:rsidRDefault="00784D55">
      <w:pPr>
        <w:rPr>
          <w:lang w:val="en-US"/>
        </w:rPr>
      </w:pPr>
    </w:p>
    <w:sectPr w:rsidR="00784D55" w:rsidRPr="00784D55" w:rsidSect="00203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55"/>
    <w:rsid w:val="00043C3F"/>
    <w:rsid w:val="0005786E"/>
    <w:rsid w:val="00086363"/>
    <w:rsid w:val="000C3B7A"/>
    <w:rsid w:val="000E197C"/>
    <w:rsid w:val="00125F4D"/>
    <w:rsid w:val="00131265"/>
    <w:rsid w:val="00157CB8"/>
    <w:rsid w:val="00162D68"/>
    <w:rsid w:val="00172E9F"/>
    <w:rsid w:val="001A4DA8"/>
    <w:rsid w:val="001C3CA8"/>
    <w:rsid w:val="001D6611"/>
    <w:rsid w:val="001E62FB"/>
    <w:rsid w:val="00200CFA"/>
    <w:rsid w:val="00203B5E"/>
    <w:rsid w:val="002226CF"/>
    <w:rsid w:val="002235A7"/>
    <w:rsid w:val="00236DE5"/>
    <w:rsid w:val="00265FAF"/>
    <w:rsid w:val="00290A6F"/>
    <w:rsid w:val="00296D67"/>
    <w:rsid w:val="002A4F32"/>
    <w:rsid w:val="002E7CA2"/>
    <w:rsid w:val="002F54D3"/>
    <w:rsid w:val="00341BF8"/>
    <w:rsid w:val="003823A5"/>
    <w:rsid w:val="003945DE"/>
    <w:rsid w:val="003B6B22"/>
    <w:rsid w:val="003D010D"/>
    <w:rsid w:val="003D79AF"/>
    <w:rsid w:val="003D7D3D"/>
    <w:rsid w:val="00437343"/>
    <w:rsid w:val="00493EF4"/>
    <w:rsid w:val="00506BBE"/>
    <w:rsid w:val="00522001"/>
    <w:rsid w:val="005548EF"/>
    <w:rsid w:val="0055570F"/>
    <w:rsid w:val="00567973"/>
    <w:rsid w:val="005A264F"/>
    <w:rsid w:val="005B0140"/>
    <w:rsid w:val="005D4697"/>
    <w:rsid w:val="0061104D"/>
    <w:rsid w:val="00630BB2"/>
    <w:rsid w:val="006460B8"/>
    <w:rsid w:val="00647A93"/>
    <w:rsid w:val="006703D5"/>
    <w:rsid w:val="00682C7D"/>
    <w:rsid w:val="006878E6"/>
    <w:rsid w:val="006936E2"/>
    <w:rsid w:val="00693EF8"/>
    <w:rsid w:val="006C6F11"/>
    <w:rsid w:val="006E2502"/>
    <w:rsid w:val="006E369C"/>
    <w:rsid w:val="00707532"/>
    <w:rsid w:val="007237C4"/>
    <w:rsid w:val="00734ECA"/>
    <w:rsid w:val="00780F27"/>
    <w:rsid w:val="00784D55"/>
    <w:rsid w:val="007A1BD6"/>
    <w:rsid w:val="007A205F"/>
    <w:rsid w:val="007A2B84"/>
    <w:rsid w:val="007D08FE"/>
    <w:rsid w:val="007E6CBC"/>
    <w:rsid w:val="00805412"/>
    <w:rsid w:val="00815B05"/>
    <w:rsid w:val="008365F7"/>
    <w:rsid w:val="00847DF4"/>
    <w:rsid w:val="0085644C"/>
    <w:rsid w:val="008633F7"/>
    <w:rsid w:val="008D7264"/>
    <w:rsid w:val="00913FB4"/>
    <w:rsid w:val="00953F63"/>
    <w:rsid w:val="0098476F"/>
    <w:rsid w:val="00991056"/>
    <w:rsid w:val="009A03D5"/>
    <w:rsid w:val="009C3713"/>
    <w:rsid w:val="009E080C"/>
    <w:rsid w:val="009F6674"/>
    <w:rsid w:val="00A3332E"/>
    <w:rsid w:val="00A360FF"/>
    <w:rsid w:val="00A36FAF"/>
    <w:rsid w:val="00A77A08"/>
    <w:rsid w:val="00A9596D"/>
    <w:rsid w:val="00AC0A92"/>
    <w:rsid w:val="00B06211"/>
    <w:rsid w:val="00B24351"/>
    <w:rsid w:val="00B37453"/>
    <w:rsid w:val="00B51E91"/>
    <w:rsid w:val="00B5368D"/>
    <w:rsid w:val="00BA303B"/>
    <w:rsid w:val="00BB0CAB"/>
    <w:rsid w:val="00BB301C"/>
    <w:rsid w:val="00C02290"/>
    <w:rsid w:val="00C0769C"/>
    <w:rsid w:val="00C13C82"/>
    <w:rsid w:val="00C5124C"/>
    <w:rsid w:val="00C524AB"/>
    <w:rsid w:val="00C542F3"/>
    <w:rsid w:val="00C608DB"/>
    <w:rsid w:val="00C7522A"/>
    <w:rsid w:val="00D15948"/>
    <w:rsid w:val="00D55E7A"/>
    <w:rsid w:val="00D579B0"/>
    <w:rsid w:val="00DB0A5B"/>
    <w:rsid w:val="00E46E0E"/>
    <w:rsid w:val="00E57695"/>
    <w:rsid w:val="00EC143E"/>
    <w:rsid w:val="00ED0451"/>
    <w:rsid w:val="00ED4BDE"/>
    <w:rsid w:val="00ED7547"/>
    <w:rsid w:val="00F0444A"/>
    <w:rsid w:val="00F2139D"/>
    <w:rsid w:val="00F317B6"/>
    <w:rsid w:val="00F5489E"/>
    <w:rsid w:val="00F74FB3"/>
    <w:rsid w:val="00F93335"/>
    <w:rsid w:val="00FC0DB3"/>
    <w:rsid w:val="00FE3188"/>
    <w:rsid w:val="00FF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DB1CB"/>
  <w15:chartTrackingRefBased/>
  <w15:docId w15:val="{F3F5CC70-B12D-5C46-9EA8-488A8B1A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erden</dc:creator>
  <cp:keywords/>
  <dc:description/>
  <cp:lastModifiedBy>Emma Duerden</cp:lastModifiedBy>
  <cp:revision>3</cp:revision>
  <dcterms:created xsi:type="dcterms:W3CDTF">2022-03-21T15:40:00Z</dcterms:created>
  <dcterms:modified xsi:type="dcterms:W3CDTF">2022-04-05T23:04:00Z</dcterms:modified>
</cp:coreProperties>
</file>